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E6F9A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3A7C352C" w14:textId="256C5703" w:rsidR="00742004" w:rsidRDefault="00742004" w:rsidP="00742004">
      <w:pPr>
        <w:pBdr>
          <w:top w:val="single" w:sz="12" w:space="1" w:color="auto"/>
          <w:bottom w:val="single" w:sz="12" w:space="1" w:color="auto"/>
        </w:pBdr>
        <w:ind w:left="90"/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>S</w:t>
      </w:r>
      <w:r w:rsidR="00151B92">
        <w:rPr>
          <w:rFonts w:asciiTheme="majorHAnsi" w:eastAsia="Times New Roman" w:hAnsiTheme="majorHAnsi" w:cs="Times New Roman"/>
        </w:rPr>
        <w:t>6 Table</w:t>
      </w:r>
      <w:r w:rsidRPr="00F83290">
        <w:rPr>
          <w:rFonts w:asciiTheme="majorHAnsi" w:eastAsia="Times New Roman" w:hAnsiTheme="majorHAnsi" w:cs="Times New Roman"/>
        </w:rPr>
        <w:t>. Diagnostic sensitivity and specificity of top b</w:t>
      </w:r>
      <w:r>
        <w:rPr>
          <w:rFonts w:asciiTheme="majorHAnsi" w:eastAsia="Times New Roman" w:hAnsiTheme="majorHAnsi" w:cs="Times New Roman"/>
        </w:rPr>
        <w:t>iomark</w:t>
      </w:r>
      <w:r w:rsidRPr="00F83290">
        <w:rPr>
          <w:rFonts w:asciiTheme="majorHAnsi" w:eastAsia="Times New Roman" w:hAnsiTheme="majorHAnsi" w:cs="Times New Roman"/>
        </w:rPr>
        <w:t xml:space="preserve">ers comparing Lassa fever </w:t>
      </w:r>
      <w:r>
        <w:rPr>
          <w:rFonts w:asciiTheme="majorHAnsi" w:eastAsia="Times New Roman" w:hAnsiTheme="majorHAnsi" w:cs="Times New Roman"/>
        </w:rPr>
        <w:t xml:space="preserve">(fatal plus nonfatal) </w:t>
      </w:r>
      <w:r w:rsidRPr="00F83290">
        <w:rPr>
          <w:rFonts w:asciiTheme="majorHAnsi" w:eastAsia="Times New Roman" w:hAnsiTheme="majorHAnsi" w:cs="Times New Roman"/>
        </w:rPr>
        <w:t xml:space="preserve">versus </w:t>
      </w:r>
      <w:proofErr w:type="gramStart"/>
      <w:r>
        <w:rPr>
          <w:rFonts w:asciiTheme="majorHAnsi" w:eastAsia="Times New Roman" w:hAnsiTheme="majorHAnsi" w:cs="Times New Roman"/>
        </w:rPr>
        <w:t>n</w:t>
      </w:r>
      <w:r w:rsidRPr="00F83290">
        <w:rPr>
          <w:rFonts w:asciiTheme="majorHAnsi" w:eastAsia="Times New Roman" w:hAnsiTheme="majorHAnsi" w:cs="Times New Roman"/>
        </w:rPr>
        <w:t>on Lassa</w:t>
      </w:r>
      <w:proofErr w:type="gramEnd"/>
      <w:r w:rsidRPr="00F83290">
        <w:rPr>
          <w:rFonts w:asciiTheme="majorHAnsi" w:eastAsia="Times New Roman" w:hAnsiTheme="majorHAnsi" w:cs="Times New Roman"/>
        </w:rPr>
        <w:t xml:space="preserve"> febrile illness patients.</w:t>
      </w:r>
    </w:p>
    <w:p w14:paraId="4A10A4BD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142"/>
        <w:gridCol w:w="2980"/>
        <w:gridCol w:w="1300"/>
        <w:gridCol w:w="1300"/>
        <w:gridCol w:w="1300"/>
      </w:tblGrid>
      <w:tr w:rsidR="00742004" w:rsidRPr="006F7625" w14:paraId="246E2218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2A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Identifi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F81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BA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R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87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DD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ity</w:t>
            </w:r>
          </w:p>
        </w:tc>
      </w:tr>
      <w:tr w:rsidR="00742004" w:rsidRPr="006F7625" w14:paraId="5CE6AEC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F6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DE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Methylinosine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6566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4A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38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5E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742004" w:rsidRPr="006F7625" w14:paraId="1FC0ED6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63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32E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FM</w:t>
            </w:r>
            <w:r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CE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9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9D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65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42004" w:rsidRPr="006F7625" w14:paraId="2416F6F2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B2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D32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1F73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BF1F73">
              <w:rPr>
                <w:rFonts w:ascii="Calibri" w:eastAsia="Times New Roman" w:hAnsi="Calibri" w:cs="Times New Roman"/>
                <w:color w:val="000000"/>
              </w:rPr>
              <w:t>O-18:2(9Z,12Z)/2:0) H</w:t>
            </w:r>
            <w:r w:rsidRPr="00BF1F7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1C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910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D0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DF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742004" w:rsidRPr="006F7625" w14:paraId="33A97D4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701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0F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6566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D78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8EB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0B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742004" w:rsidRPr="006F7625" w14:paraId="21E96BD4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60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33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1C35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A81C35">
              <w:rPr>
                <w:rFonts w:ascii="Calibri" w:eastAsia="Times New Roman" w:hAnsi="Calibri" w:cs="Times New Roman"/>
                <w:color w:val="000000"/>
              </w:rPr>
              <w:t>-PAF C-18 H</w:t>
            </w:r>
            <w:r w:rsidRPr="00A81C35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858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FB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30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742004" w:rsidRPr="006F7625" w14:paraId="32DAAA5C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BA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8BA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81C35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96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79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CE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742004" w:rsidRPr="006F7625" w14:paraId="318D51E8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46F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14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97600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397600">
              <w:rPr>
                <w:rFonts w:ascii="Calibri" w:eastAsia="Times New Roman" w:hAnsi="Calibri" w:cs="Times New Roman"/>
                <w:color w:val="000000"/>
              </w:rPr>
              <w:t>-PAF C-16 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9A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BF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E5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742004" w:rsidRPr="006F7625" w14:paraId="4458AB0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D4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DD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97600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397600">
              <w:rPr>
                <w:rFonts w:ascii="Calibri" w:eastAsia="Times New Roman" w:hAnsi="Calibri" w:cs="Times New Roman"/>
                <w:color w:val="000000"/>
              </w:rPr>
              <w:t>O-18:1(10E)/2:0) 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57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5B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38B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742004" w:rsidRPr="006F7625" w14:paraId="3A49C82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1B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12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nknown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A5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03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6D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56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42004" w:rsidRPr="006F7625" w14:paraId="4DC7EC2E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E6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D0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38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87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EE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742004" w:rsidRPr="006F7625" w14:paraId="0491DE5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1B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42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F7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96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06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16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742004" w:rsidRPr="006F7625" w14:paraId="49308F36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19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97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1B2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89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293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F4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742004" w:rsidRPr="006F7625" w14:paraId="5F2BC66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93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A5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8148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981486">
              <w:rPr>
                <w:rFonts w:ascii="Calibri" w:eastAsia="Times New Roman" w:hAnsi="Calibri" w:cs="Times New Roman"/>
                <w:color w:val="000000"/>
              </w:rPr>
              <w:t>O-12:0/2:0) Na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17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20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E6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75</w:t>
            </w:r>
          </w:p>
        </w:tc>
      </w:tr>
      <w:tr w:rsidR="00742004" w:rsidRPr="006F7625" w14:paraId="2C5B7425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27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1B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C82FE9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002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39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97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5C8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</w:tr>
      <w:tr w:rsidR="00742004" w:rsidRPr="006F7625" w14:paraId="2B1CA40F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5C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6E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D8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67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07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02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742004" w:rsidRPr="006F7625" w14:paraId="0B7BD50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A90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8E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0:1(9E)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A3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27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A1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25</w:t>
            </w:r>
          </w:p>
        </w:tc>
      </w:tr>
      <w:tr w:rsidR="00742004" w:rsidRPr="006F7625" w14:paraId="2810252E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B7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6D8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4:0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FC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32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9A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7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80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</w:tr>
      <w:tr w:rsidR="00742004" w:rsidRPr="006F7625" w14:paraId="25DBD8A8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5A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2A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2:0/2:0) 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D6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60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EB32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7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64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33CE4BE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B5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7FF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Methylinosine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CC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03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DD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7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6D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25</w:t>
            </w:r>
          </w:p>
        </w:tc>
      </w:tr>
      <w:tr w:rsidR="00742004" w:rsidRPr="006F7625" w14:paraId="0CAC765B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2A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30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1677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5E1677">
              <w:rPr>
                <w:rFonts w:ascii="Calibri" w:eastAsia="Times New Roman" w:hAnsi="Calibri" w:cs="Times New Roman"/>
                <w:color w:val="000000"/>
              </w:rPr>
              <w:t>-PAF C-18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AB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82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D9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74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742004" w:rsidRPr="006F7625" w14:paraId="4C02372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291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713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6:1(11Z)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82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B4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A1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742004" w:rsidRPr="006F7625" w14:paraId="60F20C7A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1F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A6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 xml:space="preserve">O-16:1(11Z)/2:0) </w:t>
            </w: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F8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6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ED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B02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742004" w:rsidRPr="006F7625" w14:paraId="6C4615EC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A0A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011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F7625">
              <w:rPr>
                <w:rFonts w:ascii="Calibri" w:eastAsia="Times New Roman" w:hAnsi="Calibri" w:cs="Times New Roman"/>
                <w:color w:val="000000"/>
              </w:rPr>
              <w:t>PC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6F7625">
              <w:rPr>
                <w:rFonts w:ascii="Calibri" w:eastAsia="Times New Roman" w:hAnsi="Calibri" w:cs="Times New Roman"/>
                <w:color w:val="000000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0E</w:t>
            </w:r>
            <w:r>
              <w:rPr>
                <w:rFonts w:ascii="Calibri" w:eastAsia="Times New Roman" w:hAnsi="Calibri" w:cs="Times New Roman"/>
                <w:color w:val="000000"/>
              </w:rPr>
              <w:t>)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563B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5C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96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7A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AE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742004" w:rsidRPr="006F7625" w14:paraId="52175F75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14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67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66C4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C466C4">
              <w:rPr>
                <w:rFonts w:ascii="Calibri" w:eastAsia="Times New Roman" w:hAnsi="Calibri" w:cs="Times New Roman"/>
                <w:color w:val="000000"/>
              </w:rPr>
              <w:t>O-18:2(9Z,12Z)/2:0) Na</w:t>
            </w:r>
            <w:r w:rsidRPr="00C466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F1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B4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3C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742004" w:rsidRPr="006F7625" w14:paraId="4A69323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E5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77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5458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E7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1A0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0C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04B8990B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16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1F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811F0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1811F0">
              <w:rPr>
                <w:rFonts w:ascii="Calibri" w:eastAsia="Times New Roman" w:hAnsi="Calibri" w:cs="Times New Roman"/>
                <w:color w:val="000000"/>
              </w:rPr>
              <w:t>O-14:0/2:0) H</w:t>
            </w:r>
            <w:r w:rsidRPr="001811F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13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46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76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8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3F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6412A35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AF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B4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75606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934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F73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28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</w:tr>
      <w:tr w:rsidR="00742004" w:rsidRPr="006F7625" w14:paraId="77CEA52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A0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41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4714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354714">
              <w:rPr>
                <w:rFonts w:ascii="Calibri" w:eastAsia="Times New Roman" w:hAnsi="Calibri" w:cs="Times New Roman"/>
                <w:color w:val="000000"/>
              </w:rPr>
              <w:t>O-10:1(9E)/2:0) H</w:t>
            </w:r>
            <w:r w:rsidRPr="0035471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6D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7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28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2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E9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4F3FF03E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27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0B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B5578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DC0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17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6D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1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91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742004" w:rsidRPr="006F7625" w14:paraId="60628F5C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646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80C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028AC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D028AC">
              <w:rPr>
                <w:rFonts w:ascii="Calibri" w:eastAsia="Times New Roman" w:hAnsi="Calibri" w:cs="Times New Roman"/>
                <w:color w:val="000000"/>
              </w:rPr>
              <w:t>O-15:0/2:0) H</w:t>
            </w:r>
            <w:r w:rsidRPr="00D028AC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FC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13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1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0D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</w:tr>
      <w:tr w:rsidR="00742004" w:rsidRPr="006F7625" w14:paraId="77A952B8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2A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90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028AC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D028AC">
              <w:rPr>
                <w:rFonts w:ascii="Calibri" w:eastAsia="Times New Roman" w:hAnsi="Calibri" w:cs="Times New Roman"/>
                <w:color w:val="000000"/>
              </w:rPr>
              <w:t xml:space="preserve">O-15:0/2:0) </w:t>
            </w: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D028AC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30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2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FC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C93F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742004" w:rsidRPr="006F7625" w14:paraId="5844A65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F1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3B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75606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21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107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618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70D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</w:tbl>
    <w:p w14:paraId="5CADA866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0D2240A0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61D24F88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5C420BC4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6CCA459A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6EFB5940" w14:textId="2B74A0F9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  <w:bookmarkStart w:id="0" w:name="_GoBack"/>
      <w:bookmarkEnd w:id="0"/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08E14576" w:rsidR="0027456B" w:rsidRDefault="0027456B" w:rsidP="000B47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66D9B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6D9B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6E85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0A74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97748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1054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F64004-73BF-0D4A-8E30-D0A927189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Macintosh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3:00Z</dcterms:created>
  <dcterms:modified xsi:type="dcterms:W3CDTF">2017-06-02T15:05:00Z</dcterms:modified>
</cp:coreProperties>
</file>